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D9000" w14:textId="152B6998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bookmarkStart w:id="0" w:name="_Hlk191424636"/>
      <w:bookmarkEnd w:id="0"/>
      <w:r w:rsidRPr="00FD0A63">
        <w:rPr>
          <w:rFonts w:ascii="Times New Roman" w:hAnsi="Times New Roman" w:cs="Times New Roman"/>
          <w:sz w:val="22"/>
          <w:szCs w:val="22"/>
        </w:rPr>
        <w:t>Supplementary Material</w:t>
      </w:r>
    </w:p>
    <w:p w14:paraId="04DA058B" w14:textId="77777777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</w:p>
    <w:p w14:paraId="218DAA60" w14:textId="5F6A1CA6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Article Title:</w:t>
      </w:r>
    </w:p>
    <w:p w14:paraId="32ADABB6" w14:textId="77777777" w:rsidR="00D673E0" w:rsidRPr="00FD0A63" w:rsidRDefault="00D673E0" w:rsidP="00D673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Charlson Comorbidity Index Predicts Clinically Relevant Postoperative Pancreatic Fistula in Patients Undergoing Distal Pancreatectomy Not Pancreaticoduodenectomy</w:t>
      </w:r>
    </w:p>
    <w:p w14:paraId="07914D48" w14:textId="77777777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</w:p>
    <w:p w14:paraId="1912F790" w14:textId="132F6362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Journal Name:</w:t>
      </w:r>
    </w:p>
    <w:p w14:paraId="03AE520B" w14:textId="025F7642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World Journal of Surgery</w:t>
      </w:r>
    </w:p>
    <w:p w14:paraId="6D87C85E" w14:textId="77777777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</w:p>
    <w:p w14:paraId="6C99758C" w14:textId="7EBAF474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Author Names:</w:t>
      </w:r>
    </w:p>
    <w:p w14:paraId="09B45A45" w14:textId="75C170C1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 xml:space="preserve">Hiroki Imamura, Yoshito </w:t>
      </w:r>
      <w:proofErr w:type="spellStart"/>
      <w:r w:rsidRPr="00FD0A63">
        <w:rPr>
          <w:rFonts w:ascii="Times New Roman" w:hAnsi="Times New Roman" w:cs="Times New Roman"/>
          <w:sz w:val="22"/>
          <w:szCs w:val="22"/>
        </w:rPr>
        <w:t>Tomimaru</w:t>
      </w:r>
      <w:proofErr w:type="spellEnd"/>
      <w:r w:rsidRPr="00FD0A63">
        <w:rPr>
          <w:rFonts w:ascii="Times New Roman" w:hAnsi="Times New Roman" w:cs="Times New Roman"/>
          <w:sz w:val="22"/>
          <w:szCs w:val="22"/>
        </w:rPr>
        <w:t>, Shogo Kobayashi, Kazuki Sasaki, Shinichiro Hasegawa, Daisaku Yamada, Hirofumi Akita, Takehiro Noda, Hidenori Takahashi, Yuichiro Doki, Hidetoshi Eguchi</w:t>
      </w:r>
    </w:p>
    <w:p w14:paraId="2B537166" w14:textId="77777777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</w:p>
    <w:p w14:paraId="49568EAD" w14:textId="7D5214C1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Corresponding Author:</w:t>
      </w:r>
    </w:p>
    <w:p w14:paraId="5C7C2CBC" w14:textId="77777777" w:rsidR="00D673E0" w:rsidRPr="00FD0A63" w:rsidRDefault="00D673E0" w:rsidP="00D673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Shogo Kobayashi, MD, PhD, FACS</w:t>
      </w:r>
    </w:p>
    <w:p w14:paraId="22CD17A4" w14:textId="77777777" w:rsidR="00D673E0" w:rsidRPr="00FD0A63" w:rsidRDefault="00D673E0" w:rsidP="00D673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 xml:space="preserve">Department of Gastroenterological Surgery, Graduate School of Medicine, Osaka University </w:t>
      </w:r>
    </w:p>
    <w:p w14:paraId="3110C545" w14:textId="77777777" w:rsidR="00D673E0" w:rsidRPr="00FD0A63" w:rsidRDefault="00D673E0" w:rsidP="00D673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2-2 Yamada-</w:t>
      </w:r>
      <w:proofErr w:type="spellStart"/>
      <w:r w:rsidRPr="00FD0A63">
        <w:rPr>
          <w:rFonts w:ascii="Times New Roman" w:hAnsi="Times New Roman" w:cs="Times New Roman"/>
          <w:sz w:val="22"/>
          <w:szCs w:val="22"/>
        </w:rPr>
        <w:t>oka</w:t>
      </w:r>
      <w:proofErr w:type="spellEnd"/>
      <w:r w:rsidRPr="00FD0A63">
        <w:rPr>
          <w:rFonts w:ascii="Times New Roman" w:hAnsi="Times New Roman" w:cs="Times New Roman"/>
          <w:sz w:val="22"/>
          <w:szCs w:val="22"/>
        </w:rPr>
        <w:t>, Suita, Osaka 565-0871, Japan</w:t>
      </w:r>
    </w:p>
    <w:p w14:paraId="6B6CC7F9" w14:textId="77777777" w:rsidR="00D673E0" w:rsidRPr="00FD0A63" w:rsidRDefault="00D673E0" w:rsidP="00D673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Tel: +81-6-6879-3251, Fax: +81- 6-6879-3259</w:t>
      </w:r>
    </w:p>
    <w:p w14:paraId="4740887A" w14:textId="77777777" w:rsidR="00D673E0" w:rsidRPr="00FD0A63" w:rsidRDefault="00D673E0" w:rsidP="00D673E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 xml:space="preserve">Email: </w:t>
      </w:r>
      <w:hyperlink r:id="rId6" w:history="1">
        <w:r w:rsidRPr="00FD0A63">
          <w:rPr>
            <w:rStyle w:val="aa"/>
            <w:rFonts w:ascii="Times New Roman" w:hAnsi="Times New Roman" w:cs="Times New Roman"/>
            <w:sz w:val="22"/>
            <w:szCs w:val="22"/>
          </w:rPr>
          <w:t>skobayashi@gesurg.med.osaka-u.ac.jp</w:t>
        </w:r>
      </w:hyperlink>
    </w:p>
    <w:p w14:paraId="393FB7D5" w14:textId="11C09540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br w:type="page"/>
      </w:r>
    </w:p>
    <w:p w14:paraId="732DED1B" w14:textId="77777777" w:rsidR="00D673E0" w:rsidRPr="00FD0A63" w:rsidRDefault="00D673E0">
      <w:pPr>
        <w:rPr>
          <w:rFonts w:ascii="Times New Roman" w:hAnsi="Times New Roman" w:cs="Times New Roman"/>
          <w:sz w:val="22"/>
          <w:szCs w:val="22"/>
        </w:rPr>
        <w:sectPr w:rsidR="00D673E0" w:rsidRPr="00FD0A63" w:rsidSect="00D673E0">
          <w:pgSz w:w="12240" w:h="15840" w:code="1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"/>
        <w:gridCol w:w="5019"/>
        <w:gridCol w:w="2558"/>
        <w:gridCol w:w="790"/>
        <w:gridCol w:w="2883"/>
        <w:gridCol w:w="790"/>
        <w:gridCol w:w="790"/>
      </w:tblGrid>
      <w:tr w:rsidR="00374724" w:rsidRPr="00FD0A63" w14:paraId="092F5985" w14:textId="77777777" w:rsidTr="00374724">
        <w:trPr>
          <w:trHeight w:val="450"/>
        </w:trPr>
        <w:tc>
          <w:tcPr>
            <w:tcW w:w="297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4ADA7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upplementary Table 1   Patients' Characteristics in the Overall Cohort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6BAB4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57FD4" w14:textId="77777777" w:rsidR="00374724" w:rsidRPr="00FD0A63" w:rsidRDefault="00374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5CC59" w14:textId="77777777" w:rsidR="00374724" w:rsidRPr="00FD0A63" w:rsidRDefault="00374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D2E1F" w14:textId="77777777" w:rsidR="00374724" w:rsidRPr="00FD0A63" w:rsidRDefault="00374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24" w:rsidRPr="00FD0A63" w14:paraId="30FF0872" w14:textId="77777777" w:rsidTr="00374724">
        <w:trPr>
          <w:trHeight w:val="450"/>
        </w:trPr>
        <w:tc>
          <w:tcPr>
            <w:tcW w:w="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9F956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F5705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A418C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 patients (n=378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14C75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11FA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 patients (n=219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165C2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99752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374724" w:rsidRPr="00FD0A63" w14:paraId="11F43C8B" w14:textId="77777777" w:rsidTr="00374724">
        <w:trPr>
          <w:trHeight w:val="450"/>
        </w:trPr>
        <w:tc>
          <w:tcPr>
            <w:tcW w:w="1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C738" w14:textId="77777777" w:rsidR="00374724" w:rsidRPr="00FD0A63" w:rsidRDefault="0037472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reoperative facto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E85F7" w14:textId="77777777" w:rsidR="00374724" w:rsidRPr="00FD0A63" w:rsidRDefault="0037472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6074F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32C7A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E28CC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0A34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24" w:rsidRPr="00FD0A63" w14:paraId="1F04D366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35731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E392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 (male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B19AD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9 (63.2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4E02F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938D9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 (55.25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6CB80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D248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8</w:t>
            </w:r>
          </w:p>
        </w:tc>
      </w:tr>
      <w:tr w:rsidR="00374724" w:rsidRPr="00FD0A63" w14:paraId="7568C6EF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EAF39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4D5E6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(years old) (median, IQR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EE199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(62</w:t>
            </w:r>
            <w:r w:rsidRPr="00FD0A63">
              <w:rPr>
                <w:rFonts w:ascii="Times New Roman" w:eastAsia="游ゴシック" w:hAnsi="Times New Roman" w:cs="Times New Roman"/>
                <w:color w:val="000000"/>
                <w:sz w:val="22"/>
                <w:szCs w:val="22"/>
              </w:rPr>
              <w:t>–</w:t>
            </w:r>
            <w:r w:rsidRPr="00FD0A6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8CF6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9A62A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 (59–76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6935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8E8D4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3</w:t>
            </w:r>
          </w:p>
        </w:tc>
      </w:tr>
      <w:tr w:rsidR="00374724" w:rsidRPr="00FD0A63" w14:paraId="6E27D8CC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A853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A4866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 (kg/m</w:t>
            </w: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 (median, IQR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5F80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7 (19.31–23.8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48172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6EB5A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2 (20.08–24.1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F95C3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15146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09</w:t>
            </w:r>
          </w:p>
        </w:tc>
      </w:tr>
      <w:tr w:rsidR="00374724" w:rsidRPr="00FD0A63" w14:paraId="3339AD60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4F962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FCE09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LR (median, IQR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01A45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1 (1.70–3.29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C8B3B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618D1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 (1.65–3.27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30795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AA21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11</w:t>
            </w:r>
          </w:p>
        </w:tc>
      </w:tr>
      <w:tr w:rsidR="00374724" w:rsidRPr="00FD0A63" w14:paraId="4061BFB7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CF93E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2904B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oadjuvant therapy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6861C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 (25.93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39321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FF9E1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25.11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222F9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49C6D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64</w:t>
            </w:r>
          </w:p>
        </w:tc>
      </w:tr>
      <w:tr w:rsidR="00374724" w:rsidRPr="00FD0A63" w14:paraId="5B7F700E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49937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7C45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creatic thickness (mm) (median, IQR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A19C3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8 (9.97–14.21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B4A1C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6E47F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7 (8.45–12.4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8AB2F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1C1D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374724" w:rsidRPr="00FD0A63" w14:paraId="20D9A403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ABC1A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0451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ology (PDAC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56D38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 (35.19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BD65C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B592B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(45.21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8A6FA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B549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6</w:t>
            </w:r>
          </w:p>
        </w:tc>
      </w:tr>
      <w:tr w:rsidR="00374724" w:rsidRPr="00FD0A63" w14:paraId="0AD05CC6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5CF8B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FA23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I score (median, IQR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E71B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–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5E135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D8566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–3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3570D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F3BA8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4</w:t>
            </w:r>
          </w:p>
        </w:tc>
      </w:tr>
      <w:tr w:rsidR="00374724" w:rsidRPr="00FD0A63" w14:paraId="0BA80F33" w14:textId="77777777" w:rsidTr="00374724">
        <w:trPr>
          <w:trHeight w:val="450"/>
        </w:trPr>
        <w:tc>
          <w:tcPr>
            <w:tcW w:w="1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3C901" w14:textId="77777777" w:rsidR="00374724" w:rsidRPr="00FD0A63" w:rsidRDefault="0037472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Intraoperative factors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32A98" w14:textId="77777777" w:rsidR="00374724" w:rsidRPr="00FD0A63" w:rsidRDefault="0037472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5CD2E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D2DE3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61E94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FE7B1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24" w:rsidRPr="00FD0A63" w14:paraId="0CA2A0F8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BDD36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2431C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erative approach (laparotomy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56D46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.12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E0A0C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42C41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 (29.68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26E70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9AB2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374724" w:rsidRPr="00FD0A63" w14:paraId="28C2CD4E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5F8C6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A3FD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erative time (min) (median, IQR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F581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7 (445.75–597.25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7327A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83947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 (225–344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3328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9619E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374724" w:rsidRPr="00FD0A63" w14:paraId="06394454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AFA2F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CB68A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 loss (mL) (median, IQR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3A153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0 (380–102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DB26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40D28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 (70–450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994E5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D51B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374724" w:rsidRPr="00FD0A63" w14:paraId="62226F17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F03FC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8C09A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raoperative transfusion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1968E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 (25.66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9B1C9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2A96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8.22%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C89AB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A4268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374724" w:rsidRPr="00FD0A63" w14:paraId="335337D6" w14:textId="77777777" w:rsidTr="00374724">
        <w:trPr>
          <w:trHeight w:val="450"/>
        </w:trPr>
        <w:tc>
          <w:tcPr>
            <w:tcW w:w="19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CA0FE" w14:textId="77777777" w:rsidR="00374724" w:rsidRPr="00FD0A63" w:rsidRDefault="0037472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ostoperative factor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0FBC" w14:textId="77777777" w:rsidR="00374724" w:rsidRPr="00FD0A63" w:rsidRDefault="0037472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D6283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EC71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39560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6540C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724" w:rsidRPr="00FD0A63" w14:paraId="0BB9B5B5" w14:textId="77777777" w:rsidTr="00374724">
        <w:trPr>
          <w:trHeight w:val="450"/>
        </w:trPr>
        <w:tc>
          <w:tcPr>
            <w:tcW w:w="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1E0AA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49E04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-POPF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EB80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 (31.75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647E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0B32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20.55%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3356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5098" w14:textId="77777777" w:rsidR="00374724" w:rsidRPr="00FD0A63" w:rsidRDefault="0037472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2</w:t>
            </w:r>
          </w:p>
        </w:tc>
      </w:tr>
      <w:tr w:rsidR="00374724" w:rsidRPr="00FD0A63" w14:paraId="3C9749DF" w14:textId="77777777" w:rsidTr="00374724">
        <w:trPr>
          <w:trHeight w:val="76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C961A" w14:textId="77777777" w:rsidR="00374724" w:rsidRPr="00FD0A63" w:rsidRDefault="0037472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D0A6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, pancreatoduodenectomy; DP, distal pancreatectomy; IQR, interquartile range; BMI, body mass index; NLR, neutrophil-lymphocyte ratio; PDAC, pancreatic ductal carcinoma; CCI, Charlson Comorbidity Index; CR-POPF, clinically relevant pancreatic fistula</w:t>
            </w:r>
          </w:p>
        </w:tc>
      </w:tr>
    </w:tbl>
    <w:p w14:paraId="7235B2A8" w14:textId="12F9D58B" w:rsidR="00D673E0" w:rsidRPr="00FD0A63" w:rsidRDefault="00374724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 xml:space="preserve"> </w:t>
      </w:r>
      <w:r w:rsidR="00D673E0" w:rsidRPr="00FD0A63">
        <w:rPr>
          <w:rFonts w:ascii="Times New Roman" w:hAnsi="Times New Roman" w:cs="Times New Roman"/>
          <w:sz w:val="22"/>
          <w:szCs w:val="22"/>
        </w:rPr>
        <w:br w:type="page"/>
      </w:r>
    </w:p>
    <w:p w14:paraId="69CDB891" w14:textId="77777777" w:rsidR="00D673E0" w:rsidRPr="00FD0A63" w:rsidRDefault="00D673E0">
      <w:pPr>
        <w:rPr>
          <w:rFonts w:ascii="Times New Roman" w:hAnsi="Times New Roman" w:cs="Times New Roman"/>
          <w:sz w:val="22"/>
          <w:szCs w:val="22"/>
        </w:rPr>
        <w:sectPr w:rsidR="00D673E0" w:rsidRPr="00FD0A63" w:rsidSect="00D673E0">
          <w:pgSz w:w="15840" w:h="12240" w:orient="landscape" w:code="1"/>
          <w:pgMar w:top="1080" w:right="1440" w:bottom="108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3"/>
        <w:gridCol w:w="6453"/>
        <w:gridCol w:w="3284"/>
      </w:tblGrid>
      <w:tr w:rsidR="00191D66" w:rsidRPr="00191D66" w14:paraId="1E8E6700" w14:textId="77777777" w:rsidTr="00191D66">
        <w:trPr>
          <w:trHeight w:val="45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15DC" w14:textId="2F2B0AF5" w:rsidR="00191D66" w:rsidRPr="00191D66" w:rsidRDefault="00851393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</w:t>
            </w:r>
            <w:r w:rsidR="00191D66"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pplementary Table 2   Patients' Characteristics in the Validation Cohort</w:t>
            </w:r>
          </w:p>
        </w:tc>
      </w:tr>
      <w:tr w:rsidR="00191D66" w:rsidRPr="00191D66" w14:paraId="54085FF7" w14:textId="77777777" w:rsidTr="00C82198">
        <w:trPr>
          <w:trHeight w:val="450"/>
        </w:trPr>
        <w:tc>
          <w:tcPr>
            <w:tcW w:w="1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28D1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4AE25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A192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77</w:t>
            </w:r>
          </w:p>
        </w:tc>
      </w:tr>
      <w:tr w:rsidR="00191D66" w:rsidRPr="00191D66" w14:paraId="41798B42" w14:textId="77777777" w:rsidTr="00C82198">
        <w:trPr>
          <w:trHeight w:val="450"/>
        </w:trPr>
        <w:tc>
          <w:tcPr>
            <w:tcW w:w="3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5F5E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eoperative factors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94C7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1D66" w:rsidRPr="00191D66" w14:paraId="1893643D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2B48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4DDD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(male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CF8F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 (48.05%)</w:t>
            </w:r>
          </w:p>
        </w:tc>
      </w:tr>
      <w:tr w:rsidR="00191D66" w:rsidRPr="00191D66" w14:paraId="6A45998B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FFB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662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(years old) (median, IQR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2483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 (55</w:t>
            </w:r>
            <w:r w:rsidRPr="00191D6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7)</w:t>
            </w:r>
          </w:p>
        </w:tc>
      </w:tr>
      <w:tr w:rsidR="00191D66" w:rsidRPr="00191D66" w14:paraId="53653C64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4F2D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377A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 (kg/m</w:t>
            </w: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 (median, IQR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441F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.62 (20.18–24.70)</w:t>
            </w:r>
          </w:p>
        </w:tc>
      </w:tr>
      <w:tr w:rsidR="00191D66" w:rsidRPr="00191D66" w14:paraId="03ADAE8E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AE14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28BC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LR (median, IQR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6453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7 (1.73–3.35)</w:t>
            </w:r>
          </w:p>
        </w:tc>
      </w:tr>
      <w:tr w:rsidR="00191D66" w:rsidRPr="00191D66" w14:paraId="433D69B0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2E5D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8923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eoadjuvant therapy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E60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 (44.16%)</w:t>
            </w:r>
          </w:p>
        </w:tc>
      </w:tr>
      <w:tr w:rsidR="00191D66" w:rsidRPr="00191D66" w14:paraId="79AAA9DA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6359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2213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ncreatic thickness (mm) (median, IQR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D74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84 (7.44–10.54)</w:t>
            </w:r>
          </w:p>
        </w:tc>
      </w:tr>
      <w:tr w:rsidR="00191D66" w:rsidRPr="00191D66" w14:paraId="6F6F9109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11AC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C887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tology (PDAC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C31B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 (53.25%)</w:t>
            </w:r>
          </w:p>
        </w:tc>
      </w:tr>
      <w:tr w:rsidR="00191D66" w:rsidRPr="00191D66" w14:paraId="758A7B76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093F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7CD9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I score (median, IQR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44D6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0–2)</w:t>
            </w:r>
          </w:p>
        </w:tc>
      </w:tr>
      <w:tr w:rsidR="00191D66" w:rsidRPr="00191D66" w14:paraId="3CAEBFC7" w14:textId="77777777" w:rsidTr="00C82198">
        <w:trPr>
          <w:trHeight w:val="450"/>
        </w:trPr>
        <w:tc>
          <w:tcPr>
            <w:tcW w:w="3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6722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ntraoperative factors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7A90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1D66" w:rsidRPr="00191D66" w14:paraId="198AAAC5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0A7D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250A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erative approach (laparotomy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E359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27.27%)</w:t>
            </w:r>
          </w:p>
        </w:tc>
      </w:tr>
      <w:tr w:rsidR="00191D66" w:rsidRPr="00191D66" w14:paraId="1D74BF34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0E72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252D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perative time (min) (median, IQR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E945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2 (271–405)</w:t>
            </w:r>
          </w:p>
        </w:tc>
      </w:tr>
      <w:tr w:rsidR="00191D66" w:rsidRPr="00191D66" w14:paraId="4768604C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FE24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7329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ood loss (mL) (median, IQR)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BBB1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0 (35–290)</w:t>
            </w:r>
          </w:p>
        </w:tc>
      </w:tr>
      <w:tr w:rsidR="00191D66" w:rsidRPr="00191D66" w14:paraId="28B50E97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2C23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FD1A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traoperative transfusion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A5BD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 (5.20%)</w:t>
            </w:r>
          </w:p>
        </w:tc>
      </w:tr>
      <w:tr w:rsidR="00191D66" w:rsidRPr="00191D66" w14:paraId="60F076BF" w14:textId="77777777" w:rsidTr="00C82198">
        <w:trPr>
          <w:trHeight w:val="450"/>
        </w:trPr>
        <w:tc>
          <w:tcPr>
            <w:tcW w:w="3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2E8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ostoperative factor</w:t>
            </w:r>
          </w:p>
        </w:tc>
        <w:tc>
          <w:tcPr>
            <w:tcW w:w="1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E622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1D66" w:rsidRPr="00191D66" w14:paraId="7BB6AD34" w14:textId="77777777" w:rsidTr="00C82198">
        <w:trPr>
          <w:trHeight w:val="450"/>
        </w:trPr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879C6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4421F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-POPF</w:t>
            </w:r>
          </w:p>
        </w:tc>
        <w:tc>
          <w:tcPr>
            <w:tcW w:w="1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8B01" w14:textId="77777777" w:rsidR="00191D66" w:rsidRPr="00191D66" w:rsidRDefault="00191D66" w:rsidP="00191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14.29%)</w:t>
            </w:r>
          </w:p>
        </w:tc>
      </w:tr>
      <w:tr w:rsidR="00191D66" w:rsidRPr="00191D66" w14:paraId="1CB8A984" w14:textId="77777777" w:rsidTr="00191D66">
        <w:trPr>
          <w:trHeight w:val="76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B03C" w14:textId="77777777" w:rsidR="00191D66" w:rsidRPr="00191D66" w:rsidRDefault="00191D66" w:rsidP="00191D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91D6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QR, interquartile range; BMI, body mass index; NLR, neutrophil-lymphocyte ratio; PDAC, pancreatic ductal carcinoma; CCI, Charlson Comorbidity Index; CR-POPF, clinically relevant pancreatic fistula</w:t>
            </w:r>
          </w:p>
        </w:tc>
      </w:tr>
    </w:tbl>
    <w:p w14:paraId="6D0FFDEB" w14:textId="00B1CC81" w:rsidR="00C82198" w:rsidRDefault="00C82198">
      <w:pPr>
        <w:rPr>
          <w:rFonts w:ascii="Times New Roman" w:hAnsi="Times New Roman" w:cs="Times New Roman"/>
          <w:sz w:val="22"/>
          <w:szCs w:val="22"/>
        </w:rPr>
      </w:pPr>
    </w:p>
    <w:p w14:paraId="3FFF1474" w14:textId="77777777" w:rsidR="00C82198" w:rsidRDefault="00C821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19"/>
        <w:gridCol w:w="268"/>
        <w:gridCol w:w="2064"/>
        <w:gridCol w:w="2285"/>
        <w:gridCol w:w="222"/>
        <w:gridCol w:w="222"/>
      </w:tblGrid>
      <w:tr w:rsidR="00C82198" w:rsidRPr="00C82198" w14:paraId="42318B38" w14:textId="77777777" w:rsidTr="00C82198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D95C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Supplementary Table 3    Risk Based on the Predictive Value and the Occurrence of CR-POPF in the Validation Cohort</w:t>
            </w:r>
          </w:p>
        </w:tc>
      </w:tr>
      <w:tr w:rsidR="00C82198" w:rsidRPr="00C82198" w14:paraId="15201A4D" w14:textId="77777777" w:rsidTr="00C82198">
        <w:trPr>
          <w:trHeight w:val="300"/>
        </w:trPr>
        <w:tc>
          <w:tcPr>
            <w:tcW w:w="2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B34C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16D1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3036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-POPF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61C2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16A8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2198" w:rsidRPr="00C82198" w14:paraId="791494B4" w14:textId="77777777" w:rsidTr="00C82198">
        <w:trPr>
          <w:trHeight w:val="300"/>
        </w:trPr>
        <w:tc>
          <w:tcPr>
            <w:tcW w:w="2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CBB3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4FB2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25F2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9D4B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FAB2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5E32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2198" w:rsidRPr="00C82198" w14:paraId="5B1E4167" w14:textId="77777777" w:rsidTr="00C82198">
        <w:trPr>
          <w:trHeight w:val="750"/>
        </w:trPr>
        <w:tc>
          <w:tcPr>
            <w:tcW w:w="2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B700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 risk</w:t>
            </w: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predictive value ≤ 1573; n=66)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4D59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1AB5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13.64%)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879D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 (86.36%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8786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F254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2198" w:rsidRPr="00C82198" w14:paraId="4E6BBC7A" w14:textId="77777777" w:rsidTr="00C82198">
        <w:trPr>
          <w:trHeight w:val="750"/>
        </w:trPr>
        <w:tc>
          <w:tcPr>
            <w:tcW w:w="2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FF1CC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 risk</w:t>
            </w: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br/>
              <w:t>(predictive value &gt; 1573; n=11)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EFBC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C3DB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18.18%)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E8A1E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 (81.82%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6768" w14:textId="77777777" w:rsidR="00C82198" w:rsidRPr="00C82198" w:rsidRDefault="00C82198" w:rsidP="00C8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D7B3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82198" w:rsidRPr="00C82198" w14:paraId="58174BBF" w14:textId="77777777" w:rsidTr="00C82198">
        <w:trPr>
          <w:trHeight w:val="300"/>
        </w:trPr>
        <w:tc>
          <w:tcPr>
            <w:tcW w:w="3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74FB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8219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R-POPF, clinically relevant postoperative pancreatic fistula 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80CB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F41E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ECDA" w14:textId="77777777" w:rsidR="00C82198" w:rsidRPr="00C82198" w:rsidRDefault="00C82198" w:rsidP="00C82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8013097" w14:textId="77777777" w:rsidR="00851393" w:rsidRPr="00FD0A63" w:rsidRDefault="00851393">
      <w:pPr>
        <w:rPr>
          <w:rFonts w:ascii="Times New Roman" w:hAnsi="Times New Roman" w:cs="Times New Roman"/>
          <w:sz w:val="22"/>
          <w:szCs w:val="22"/>
        </w:rPr>
      </w:pPr>
    </w:p>
    <w:p w14:paraId="56C5921C" w14:textId="77777777" w:rsidR="00851393" w:rsidRPr="00FD0A63" w:rsidRDefault="00851393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br w:type="page"/>
      </w:r>
    </w:p>
    <w:p w14:paraId="3CB43E7B" w14:textId="198D24B2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851393" w:rsidRPr="00FD0A63">
        <w:rPr>
          <w:rFonts w:ascii="Times New Roman" w:hAnsi="Times New Roman" w:cs="Times New Roman"/>
          <w:sz w:val="22"/>
          <w:szCs w:val="22"/>
        </w:rPr>
        <w:t>4</w:t>
      </w:r>
      <w:r w:rsidRPr="00FD0A63">
        <w:rPr>
          <w:rFonts w:ascii="Times New Roman" w:hAnsi="Times New Roman" w:cs="Times New Roman"/>
          <w:sz w:val="22"/>
          <w:szCs w:val="22"/>
        </w:rPr>
        <w:t xml:space="preserve">   Items of Charlson Comorbidity Index in Association with CR-POPF in DP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46"/>
        <w:gridCol w:w="1224"/>
        <w:gridCol w:w="601"/>
        <w:gridCol w:w="1597"/>
        <w:gridCol w:w="601"/>
        <w:gridCol w:w="1411"/>
      </w:tblGrid>
      <w:tr w:rsidR="00D673E0" w:rsidRPr="00FD0A63" w14:paraId="12BEFB11" w14:textId="77777777" w:rsidTr="00D673E0">
        <w:trPr>
          <w:trHeight w:val="480"/>
        </w:trPr>
        <w:tc>
          <w:tcPr>
            <w:tcW w:w="2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D9FC1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morbidity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7C1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608F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1343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-POPF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A57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967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D673E0" w:rsidRPr="00FD0A63" w14:paraId="2689C3EE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6D61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yocardial infarction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F08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0DB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96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88C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9833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D673E0" w:rsidRPr="00FD0A63" w14:paraId="519B4812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4E6A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gestive heart failur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00E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023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493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2018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137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.9999</w:t>
            </w:r>
          </w:p>
        </w:tc>
      </w:tr>
      <w:tr w:rsidR="00D673E0" w:rsidRPr="00FD0A63" w14:paraId="356E5E3E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A8FD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ipheral vascular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D292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EAA6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EAAC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00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B8C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7506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55</w:t>
            </w:r>
          </w:p>
        </w:tc>
      </w:tr>
      <w:tr w:rsidR="00D673E0" w:rsidRPr="00FD0A63" w14:paraId="66823DFB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3C20" w14:textId="18CD5C96" w:rsidR="00D673E0" w:rsidRPr="00FD0A63" w:rsidRDefault="00A97295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rebrovascular</w:t>
            </w:r>
            <w:r w:rsidR="00D673E0"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7C07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01AB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D0E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28.57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978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70E2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46</w:t>
            </w:r>
          </w:p>
        </w:tc>
      </w:tr>
      <w:tr w:rsidR="00D673E0" w:rsidRPr="00FD0A63" w14:paraId="4E323847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A2A6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ment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735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19C1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02D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F9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8827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D673E0" w:rsidRPr="00FD0A63" w14:paraId="0A264166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C39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pulmonary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6E2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999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495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23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5428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.9999</w:t>
            </w:r>
          </w:p>
        </w:tc>
      </w:tr>
      <w:tr w:rsidR="00D673E0" w:rsidRPr="00FD0A63" w14:paraId="64ACBD66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A8BD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nnective tissue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4DD3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7888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44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9086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561E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D673E0" w:rsidRPr="00FD0A63" w14:paraId="48CA2A63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DFAD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ptic ulcer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BFB9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E7CF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49B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 (16.33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112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E35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73</w:t>
            </w:r>
          </w:p>
        </w:tc>
      </w:tr>
      <w:tr w:rsidR="00D673E0" w:rsidRPr="00FD0A63" w14:paraId="380CACCE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E5E5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ld liver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3212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B90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1463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40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D63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8A97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31</w:t>
            </w:r>
          </w:p>
        </w:tc>
      </w:tr>
      <w:tr w:rsidR="00D673E0" w:rsidRPr="00FD0A63" w14:paraId="3C7E307A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E88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 without end-organ damag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D2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6A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BA5B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16.67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EAF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56D7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78</w:t>
            </w:r>
          </w:p>
        </w:tc>
      </w:tr>
      <w:tr w:rsidR="00D673E0" w:rsidRPr="00FD0A63" w14:paraId="32E2F2D5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7EE8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emipleg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58CF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BE77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96B9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1997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7C4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D673E0" w:rsidRPr="00FD0A63" w14:paraId="4A3D3F9F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A7F3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 or severe renal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F59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5872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0406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50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48B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D1CB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79</w:t>
            </w:r>
          </w:p>
        </w:tc>
      </w:tr>
      <w:tr w:rsidR="00D673E0" w:rsidRPr="00FD0A63" w14:paraId="2FD1C6BD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FAA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betes with end-organ damag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B9F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EBD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578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33.33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2B56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478C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39</w:t>
            </w:r>
          </w:p>
        </w:tc>
      </w:tr>
      <w:tr w:rsidR="00D673E0" w:rsidRPr="00FD0A63" w14:paraId="3DD17107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0453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umor without metastasi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987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BB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0416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 (22.73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6BF9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2133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38</w:t>
            </w:r>
          </w:p>
        </w:tc>
      </w:tr>
      <w:tr w:rsidR="00D673E0" w:rsidRPr="00FD0A63" w14:paraId="61C92F6E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E8AB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ukemi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AC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D87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BFAB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 (0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E1AF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9E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0.9999</w:t>
            </w:r>
          </w:p>
        </w:tc>
      </w:tr>
      <w:tr w:rsidR="00D673E0" w:rsidRPr="00FD0A63" w14:paraId="711F7D83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75AF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mphom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BBE7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542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1238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 (100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E04F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1B2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55</w:t>
            </w:r>
          </w:p>
        </w:tc>
      </w:tr>
      <w:tr w:rsidR="00D673E0" w:rsidRPr="00FD0A63" w14:paraId="3E15C27D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07A5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oderate or severe liver disea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24E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65B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4AF1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C622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E43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D673E0" w:rsidRPr="00FD0A63" w14:paraId="7BDE7431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1671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astatic solid tumo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CF82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7BA2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9B5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45.45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456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2A5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12</w:t>
            </w:r>
          </w:p>
        </w:tc>
      </w:tr>
      <w:tr w:rsidR="00D673E0" w:rsidRPr="00FD0A63" w14:paraId="7D789ED8" w14:textId="77777777" w:rsidTr="00D673E0">
        <w:trPr>
          <w:trHeight w:val="480"/>
        </w:trPr>
        <w:tc>
          <w:tcPr>
            <w:tcW w:w="2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C702B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DS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7D88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2BCF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C5979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566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0A1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</w:tbl>
    <w:p w14:paraId="4A2A0BB8" w14:textId="77777777" w:rsidR="00D673E0" w:rsidRPr="00FD0A63" w:rsidRDefault="00D673E0" w:rsidP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 xml:space="preserve">CR-POPF, clinically relevant postoperative pancreatic fistula; DP, distal </w:t>
      </w:r>
      <w:proofErr w:type="gramStart"/>
      <w:r w:rsidRPr="00FD0A63">
        <w:rPr>
          <w:rFonts w:ascii="Times New Roman" w:hAnsi="Times New Roman" w:cs="Times New Roman"/>
          <w:sz w:val="22"/>
          <w:szCs w:val="22"/>
        </w:rPr>
        <w:t>pancreatectomy;</w:t>
      </w:r>
      <w:proofErr w:type="gramEnd"/>
      <w:r w:rsidRPr="00FD0A6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C97FB78" w14:textId="57EB12EC" w:rsidR="00D673E0" w:rsidRPr="00FD0A63" w:rsidRDefault="00D673E0" w:rsidP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>AIDS, acquired immunodeficiency syndrome</w:t>
      </w:r>
    </w:p>
    <w:p w14:paraId="7041C5FE" w14:textId="77777777" w:rsidR="00D673E0" w:rsidRPr="00FD0A63" w:rsidRDefault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br w:type="page"/>
      </w:r>
    </w:p>
    <w:p w14:paraId="25EEDEEE" w14:textId="667CC567" w:rsidR="00D673E0" w:rsidRPr="00FD0A63" w:rsidRDefault="00D673E0" w:rsidP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lastRenderedPageBreak/>
        <w:t xml:space="preserve">Supplementary Table </w:t>
      </w:r>
      <w:r w:rsidR="00851393" w:rsidRPr="00FD0A63">
        <w:rPr>
          <w:rFonts w:ascii="Times New Roman" w:hAnsi="Times New Roman" w:cs="Times New Roman"/>
          <w:sz w:val="22"/>
          <w:szCs w:val="22"/>
        </w:rPr>
        <w:t>5</w:t>
      </w:r>
      <w:r w:rsidRPr="00FD0A63">
        <w:rPr>
          <w:rFonts w:ascii="Times New Roman" w:hAnsi="Times New Roman" w:cs="Times New Roman"/>
          <w:sz w:val="22"/>
          <w:szCs w:val="22"/>
        </w:rPr>
        <w:t xml:space="preserve">   The Association between CCI score and CR-POPF in PD patients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2620"/>
        <w:gridCol w:w="1240"/>
        <w:gridCol w:w="580"/>
        <w:gridCol w:w="1580"/>
        <w:gridCol w:w="1240"/>
        <w:gridCol w:w="1300"/>
      </w:tblGrid>
      <w:tr w:rsidR="00D673E0" w:rsidRPr="00FD0A63" w14:paraId="38E0D67A" w14:textId="77777777" w:rsidTr="00D673E0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57AA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ncreatic thickness (mm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40D2B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I scor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A007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9B64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R-POP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3F51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E728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D673E0" w:rsidRPr="00FD0A63" w14:paraId="0BC7C498" w14:textId="77777777" w:rsidTr="00D673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E435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 12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8F9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2829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8F5A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 (39.8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D19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B3E9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673E0" w:rsidRPr="00FD0A63" w14:paraId="07C3678C" w14:textId="77777777" w:rsidTr="00D673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B19F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CF4B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425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ECF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 (28.5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5B7C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7903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27</w:t>
            </w:r>
          </w:p>
        </w:tc>
      </w:tr>
      <w:tr w:rsidR="00D673E0" w:rsidRPr="00FD0A63" w14:paraId="5BABB343" w14:textId="77777777" w:rsidTr="00D673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1849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8BBA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24E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772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D0E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A8A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673E0" w:rsidRPr="00FD0A63" w14:paraId="1B6737FD" w14:textId="77777777" w:rsidTr="00D673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F6F1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 12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11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≤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1AD3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355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 (24.1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E63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7EE6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D673E0" w:rsidRPr="00FD0A63" w14:paraId="54C0193E" w14:textId="77777777" w:rsidTr="00D673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B71B" w14:textId="77777777" w:rsidR="00D673E0" w:rsidRPr="00FD0A63" w:rsidRDefault="00D673E0" w:rsidP="00D67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6A9D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E0C8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00AB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 (33.33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479D0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E44C" w14:textId="77777777" w:rsidR="00D673E0" w:rsidRPr="00FD0A63" w:rsidRDefault="00D673E0" w:rsidP="00D673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D0A6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29</w:t>
            </w:r>
          </w:p>
        </w:tc>
      </w:tr>
    </w:tbl>
    <w:p w14:paraId="2C2BD9C7" w14:textId="415EA418" w:rsidR="00D673E0" w:rsidRDefault="00D673E0" w:rsidP="00D673E0">
      <w:pPr>
        <w:rPr>
          <w:rFonts w:ascii="Times New Roman" w:hAnsi="Times New Roman" w:cs="Times New Roman"/>
          <w:sz w:val="22"/>
          <w:szCs w:val="22"/>
        </w:rPr>
      </w:pPr>
      <w:r w:rsidRPr="00FD0A63">
        <w:rPr>
          <w:rFonts w:ascii="Times New Roman" w:hAnsi="Times New Roman" w:cs="Times New Roman"/>
          <w:sz w:val="22"/>
          <w:szCs w:val="22"/>
        </w:rPr>
        <w:t xml:space="preserve">CCI, Charlson Comorbidity Index; CR-POPF, clinically relevant postoperative pancreatic fistula; PD, pancreatoduodenectomy; </w:t>
      </w:r>
      <w:proofErr w:type="gramStart"/>
      <w:r w:rsidRPr="00FD0A63">
        <w:rPr>
          <w:rFonts w:ascii="Times New Roman" w:hAnsi="Times New Roman" w:cs="Times New Roman"/>
          <w:sz w:val="22"/>
          <w:szCs w:val="22"/>
        </w:rPr>
        <w:t>OR,</w:t>
      </w:r>
      <w:proofErr w:type="gramEnd"/>
      <w:r w:rsidRPr="00FD0A63">
        <w:rPr>
          <w:rFonts w:ascii="Times New Roman" w:hAnsi="Times New Roman" w:cs="Times New Roman"/>
          <w:sz w:val="22"/>
          <w:szCs w:val="22"/>
        </w:rPr>
        <w:t xml:space="preserve"> odds ratio</w:t>
      </w:r>
    </w:p>
    <w:p w14:paraId="54DF244D" w14:textId="77777777" w:rsidR="0083249D" w:rsidRDefault="0083249D" w:rsidP="00D673E0">
      <w:pPr>
        <w:rPr>
          <w:rFonts w:ascii="Times New Roman" w:hAnsi="Times New Roman" w:cs="Times New Roman"/>
          <w:sz w:val="22"/>
          <w:szCs w:val="22"/>
        </w:rPr>
      </w:pPr>
    </w:p>
    <w:p w14:paraId="5058A306" w14:textId="73730541" w:rsidR="0083249D" w:rsidRDefault="0083249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5A40E67" w14:textId="00D17011" w:rsidR="0083249D" w:rsidRDefault="0083249D" w:rsidP="0083249D">
      <w:pPr>
        <w:rPr>
          <w:rFonts w:ascii="Times New Roman" w:hAnsi="Times New Roman" w:cs="Times New Roman" w:hint="eastAsia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lastRenderedPageBreak/>
        <w:t>Supplementary Fig. 1</w:t>
      </w:r>
    </w:p>
    <w:p w14:paraId="311109EC" w14:textId="7AF9CE6F" w:rsidR="0083249D" w:rsidRDefault="008419CE" w:rsidP="0083249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13FD0F4B" wp14:editId="5C716FD5">
            <wp:simplePos x="0" y="0"/>
            <wp:positionH relativeFrom="column">
              <wp:posOffset>-95250</wp:posOffset>
            </wp:positionH>
            <wp:positionV relativeFrom="paragraph">
              <wp:posOffset>150495</wp:posOffset>
            </wp:positionV>
            <wp:extent cx="4229100" cy="2362200"/>
            <wp:effectExtent l="0" t="0" r="0" b="0"/>
            <wp:wrapNone/>
            <wp:docPr id="1532486027" name="図 1" descr="グラフ, ヒストグラム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486027" name="図 1" descr="グラフ, ヒストグラム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17" t="13596" r="9925" b="11473"/>
                    <a:stretch/>
                  </pic:blipFill>
                  <pic:spPr bwMode="auto">
                    <a:xfrm>
                      <a:off x="0" y="0"/>
                      <a:ext cx="42291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745A4AA2" w14:textId="0F69BA79" w:rsidR="0083249D" w:rsidRDefault="0083249D" w:rsidP="0083249D">
      <w:pPr>
        <w:rPr>
          <w:rFonts w:ascii="Times New Roman" w:hAnsi="Times New Roman" w:cs="Times New Roman"/>
          <w:sz w:val="22"/>
          <w:szCs w:val="22"/>
        </w:rPr>
      </w:pPr>
    </w:p>
    <w:p w14:paraId="376AE9B3" w14:textId="7C4194E3" w:rsidR="0083249D" w:rsidRDefault="0083249D" w:rsidP="0083249D">
      <w:pPr>
        <w:rPr>
          <w:rFonts w:ascii="Times New Roman" w:hAnsi="Times New Roman" w:cs="Times New Roman"/>
          <w:sz w:val="22"/>
          <w:szCs w:val="22"/>
        </w:rPr>
      </w:pPr>
    </w:p>
    <w:p w14:paraId="2218BA37" w14:textId="77777777" w:rsidR="0083249D" w:rsidRDefault="0083249D" w:rsidP="0083249D">
      <w:pPr>
        <w:rPr>
          <w:rFonts w:ascii="Times New Roman" w:hAnsi="Times New Roman" w:cs="Times New Roman"/>
          <w:sz w:val="22"/>
          <w:szCs w:val="22"/>
        </w:rPr>
      </w:pPr>
    </w:p>
    <w:p w14:paraId="5A3ED10C" w14:textId="77777777" w:rsidR="0083249D" w:rsidRDefault="0083249D" w:rsidP="0083249D">
      <w:pPr>
        <w:rPr>
          <w:rFonts w:ascii="Times New Roman" w:hAnsi="Times New Roman" w:cs="Times New Roman"/>
          <w:sz w:val="22"/>
          <w:szCs w:val="22"/>
        </w:rPr>
      </w:pPr>
    </w:p>
    <w:p w14:paraId="45FA8517" w14:textId="77777777" w:rsidR="0083249D" w:rsidRDefault="0083249D" w:rsidP="0083249D">
      <w:pPr>
        <w:rPr>
          <w:rFonts w:ascii="Times New Roman" w:hAnsi="Times New Roman" w:cs="Times New Roman"/>
          <w:sz w:val="22"/>
          <w:szCs w:val="22"/>
        </w:rPr>
      </w:pPr>
    </w:p>
    <w:p w14:paraId="329C8776" w14:textId="77777777" w:rsidR="008419CE" w:rsidRDefault="008419CE" w:rsidP="0083249D">
      <w:pPr>
        <w:rPr>
          <w:rFonts w:ascii="Times New Roman" w:hAnsi="Times New Roman" w:cs="Times New Roman"/>
          <w:sz w:val="22"/>
          <w:szCs w:val="22"/>
        </w:rPr>
      </w:pPr>
    </w:p>
    <w:p w14:paraId="00544E36" w14:textId="77777777" w:rsidR="008419CE" w:rsidRDefault="008419CE" w:rsidP="0083249D">
      <w:pPr>
        <w:rPr>
          <w:rFonts w:ascii="Times New Roman" w:hAnsi="Times New Roman" w:cs="Times New Roman"/>
          <w:sz w:val="22"/>
          <w:szCs w:val="22"/>
        </w:rPr>
      </w:pPr>
    </w:p>
    <w:p w14:paraId="3B5BF250" w14:textId="77777777" w:rsidR="008419CE" w:rsidRDefault="008419CE" w:rsidP="0083249D">
      <w:pPr>
        <w:rPr>
          <w:rFonts w:ascii="Times New Roman" w:hAnsi="Times New Roman" w:cs="Times New Roman"/>
          <w:sz w:val="22"/>
          <w:szCs w:val="22"/>
        </w:rPr>
      </w:pPr>
    </w:p>
    <w:p w14:paraId="7987D739" w14:textId="77777777" w:rsidR="0083249D" w:rsidRDefault="0083249D" w:rsidP="0083249D">
      <w:pPr>
        <w:rPr>
          <w:rFonts w:ascii="Times New Roman" w:hAnsi="Times New Roman" w:cs="Times New Roman"/>
          <w:sz w:val="22"/>
          <w:szCs w:val="22"/>
        </w:rPr>
      </w:pPr>
    </w:p>
    <w:p w14:paraId="1E9C4E74" w14:textId="36D08B96" w:rsidR="0083249D" w:rsidRPr="0083249D" w:rsidRDefault="0083249D" w:rsidP="0083249D">
      <w:pPr>
        <w:rPr>
          <w:rFonts w:ascii="Times New Roman" w:hAnsi="Times New Roman" w:cs="Times New Roman"/>
          <w:sz w:val="22"/>
          <w:szCs w:val="22"/>
        </w:rPr>
      </w:pPr>
      <w:r w:rsidRPr="0083249D">
        <w:rPr>
          <w:rFonts w:ascii="Times New Roman" w:hAnsi="Times New Roman" w:cs="Times New Roman"/>
          <w:sz w:val="22"/>
          <w:szCs w:val="22"/>
        </w:rPr>
        <w:t>Supplementary Fig.1   The Association between Charlson Comorbidity Index Score and the Occurrence of CR-POPF in the overall cohort</w:t>
      </w:r>
    </w:p>
    <w:p w14:paraId="1E9D73EB" w14:textId="6D7A6F6F" w:rsidR="0083249D" w:rsidRPr="00FD0A63" w:rsidRDefault="0083249D" w:rsidP="0083249D">
      <w:pPr>
        <w:rPr>
          <w:rFonts w:ascii="Times New Roman" w:hAnsi="Times New Roman" w:cs="Times New Roman" w:hint="eastAsia"/>
          <w:sz w:val="22"/>
          <w:szCs w:val="22"/>
        </w:rPr>
      </w:pPr>
      <w:r w:rsidRPr="0083249D">
        <w:rPr>
          <w:rFonts w:ascii="Times New Roman" w:hAnsi="Times New Roman" w:cs="Times New Roman"/>
          <w:sz w:val="22"/>
          <w:szCs w:val="22"/>
        </w:rPr>
        <w:t>The association between CCI score and the occurrence of CR-POPF was summarized in the overall patients. In the overall cohort, the occurrence of CR-POPF gradually increased as CCI score became higher.</w:t>
      </w:r>
    </w:p>
    <w:sectPr w:rsidR="0083249D" w:rsidRPr="00FD0A63" w:rsidSect="00D673E0">
      <w:pgSz w:w="12240" w:h="15840" w:code="1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D3DA1" w14:textId="77777777" w:rsidR="00BD1633" w:rsidRDefault="00BD1633" w:rsidP="0026197E">
      <w:pPr>
        <w:spacing w:after="0" w:line="240" w:lineRule="auto"/>
      </w:pPr>
      <w:r>
        <w:separator/>
      </w:r>
    </w:p>
  </w:endnote>
  <w:endnote w:type="continuationSeparator" w:id="0">
    <w:p w14:paraId="3AF42595" w14:textId="77777777" w:rsidR="00BD1633" w:rsidRDefault="00BD1633" w:rsidP="00261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18531" w14:textId="77777777" w:rsidR="00BD1633" w:rsidRDefault="00BD1633" w:rsidP="0026197E">
      <w:pPr>
        <w:spacing w:after="0" w:line="240" w:lineRule="auto"/>
      </w:pPr>
      <w:r>
        <w:separator/>
      </w:r>
    </w:p>
  </w:footnote>
  <w:footnote w:type="continuationSeparator" w:id="0">
    <w:p w14:paraId="5BEE91CC" w14:textId="77777777" w:rsidR="00BD1633" w:rsidRDefault="00BD1633" w:rsidP="002619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3E0"/>
    <w:rsid w:val="001004DF"/>
    <w:rsid w:val="00191D66"/>
    <w:rsid w:val="0026197E"/>
    <w:rsid w:val="00374724"/>
    <w:rsid w:val="003D0341"/>
    <w:rsid w:val="00481BF6"/>
    <w:rsid w:val="0075641B"/>
    <w:rsid w:val="0076555D"/>
    <w:rsid w:val="00774932"/>
    <w:rsid w:val="0083249D"/>
    <w:rsid w:val="008419CE"/>
    <w:rsid w:val="00851393"/>
    <w:rsid w:val="0086527B"/>
    <w:rsid w:val="00A97295"/>
    <w:rsid w:val="00AD7B8E"/>
    <w:rsid w:val="00B545C8"/>
    <w:rsid w:val="00BD1633"/>
    <w:rsid w:val="00C24794"/>
    <w:rsid w:val="00C82198"/>
    <w:rsid w:val="00CD5957"/>
    <w:rsid w:val="00D673E0"/>
    <w:rsid w:val="00EA22A0"/>
    <w:rsid w:val="00F873B6"/>
    <w:rsid w:val="00FD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A2C9C"/>
  <w15:chartTrackingRefBased/>
  <w15:docId w15:val="{BDED012E-5728-4079-83E4-723417A6A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673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3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3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3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3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3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3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3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3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673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673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673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673E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673E0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673E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673E0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673E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673E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673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673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73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673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73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673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73E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673E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673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673E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673E0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673E0"/>
    <w:rPr>
      <w:color w:val="467886" w:themeColor="hyperlink"/>
      <w:u w:val="single"/>
    </w:rPr>
  </w:style>
  <w:style w:type="paragraph" w:styleId="ab">
    <w:name w:val="header"/>
    <w:basedOn w:val="a"/>
    <w:link w:val="ac"/>
    <w:uiPriority w:val="99"/>
    <w:unhideWhenUsed/>
    <w:rsid w:val="002619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26197E"/>
  </w:style>
  <w:style w:type="paragraph" w:styleId="ad">
    <w:name w:val="footer"/>
    <w:basedOn w:val="a"/>
    <w:link w:val="ae"/>
    <w:uiPriority w:val="99"/>
    <w:unhideWhenUsed/>
    <w:rsid w:val="002619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261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3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kobayashi@gesurg.med.osak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764</Words>
  <Characters>4356</Characters>
  <Application>Microsoft Office Word</Application>
  <DocSecurity>0</DocSecurity>
  <Lines>36</Lines>
  <Paragraphs>10</Paragraphs>
  <ScaleCrop>false</ScaleCrop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輝 今村</dc:creator>
  <cp:keywords/>
  <dc:description/>
  <cp:lastModifiedBy>宏輝 今村</cp:lastModifiedBy>
  <cp:revision>16</cp:revision>
  <dcterms:created xsi:type="dcterms:W3CDTF">2024-10-18T06:05:00Z</dcterms:created>
  <dcterms:modified xsi:type="dcterms:W3CDTF">2025-02-25T16:10:00Z</dcterms:modified>
</cp:coreProperties>
</file>